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2. Information of primers and probes used for qPC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5130"/>
        <w:gridCol w:w="135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ormation or sequenc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f prime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icati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bumi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00609411_m1 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01013958_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99999905_m1 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1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s00265033_m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cadheri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00169953_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GP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00155881_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P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00173490_m1 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s01075861_m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146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s00920938_g1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SM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s00426835_m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3A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00430021_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7A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00167982_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G1A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01592477_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mi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s00157258_m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4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s00901463_m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pplied Biosystem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1α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01551752_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5’-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GCAGCGACAACATTGACTT-3’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5’-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TGTTGTGAAGGTTCATGAGG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D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-GGTCTGCGAGGAACAGAAGTG-3'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-TGCAGGCGGCTCTTTTTC-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’-CCCTACTTTTTATCCCTTGTCTCC-3’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 5’-CTGAGGTGTTACAATAGCTGGATG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5’-GAAGATGGTGATGGGATTTC-3’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5’-GAAGGTGAAGGTCGGAGTC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  <w:tr>
        <w:trPr>
          <w:trHeight w:val="27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EBP α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5’-CTCGAGGCTTGCCAGACCGT-3’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5’-GCGGGCTTGTCGGGATCTCAG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GAPDH, glyceraldehyde-3-phosphate dehydrogenase; AFP, alpha fetoprotein; ASGPR: asialoglycoprotein receptor; α-SMA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lpha smooth muscle actin</w:t>
      </w:r>
      <w:r>
        <w:rPr>
          <w:rFonts w:cs="Times New Roman" w:ascii="Times New Roman" w:hAnsi="Times New Roman"/>
          <w:sz w:val="24"/>
          <w:szCs w:val="24"/>
        </w:rPr>
        <w:t xml:space="preserve">; C/EBP, CCAAT-enhancer-binding protein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earchmatch">
    <w:name w:val="searchmatch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23:44:00Z</dcterms:created>
  <dc:creator>Yuyou</dc:creator>
  <dc:description/>
  <cp:keywords/>
  <dc:language>en-US</dc:language>
  <cp:lastModifiedBy>Yuyou</cp:lastModifiedBy>
  <dcterms:modified xsi:type="dcterms:W3CDTF">2014-07-14T07:45:00Z</dcterms:modified>
  <cp:revision>6</cp:revision>
  <dc:subject/>
  <dc:title/>
</cp:coreProperties>
</file>